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F636B" w14:textId="1D3E808E" w:rsidR="006E5E44" w:rsidRPr="00F06AC0" w:rsidRDefault="006E5E44" w:rsidP="006E5E44">
      <w:pPr>
        <w:rPr>
          <w:rFonts w:ascii="Times New Roman" w:hAnsi="Times New Roman" w:cs="Times New Roman"/>
        </w:rPr>
      </w:pPr>
      <w:r w:rsidRPr="00F06AC0">
        <w:rPr>
          <w:rFonts w:ascii="Times New Roman" w:hAnsi="Times New Roman" w:cs="Times New Roman"/>
          <w:b/>
          <w:bCs/>
        </w:rPr>
        <w:t>S4 Table.</w:t>
      </w:r>
      <w:r w:rsidRPr="00F06AC0">
        <w:rPr>
          <w:rFonts w:ascii="Times New Roman" w:hAnsi="Times New Roman" w:cs="Times New Roman"/>
        </w:rPr>
        <w:t xml:space="preserve"> </w:t>
      </w:r>
      <w:r w:rsidR="00F06AC0" w:rsidRPr="00F06AC0">
        <w:rPr>
          <w:rFonts w:ascii="Times New Roman" w:hAnsi="Times New Roman" w:cs="Times New Roman"/>
          <w:b/>
          <w:bCs/>
        </w:rPr>
        <w:t xml:space="preserve">Pairwise Tukey test results after one-way ANOVA analysis of primary tumor growth and metastases </w:t>
      </w:r>
      <w:r w:rsidR="00F06AC0" w:rsidRPr="00F06AC0">
        <w:rPr>
          <w:rFonts w:ascii="Times New Roman" w:hAnsi="Times New Roman" w:cs="Times New Roman"/>
          <w:b/>
          <w:bCs/>
          <w:i/>
        </w:rPr>
        <w:t>in-vivo</w:t>
      </w:r>
      <w:r w:rsidR="00F06AC0" w:rsidRPr="00F06AC0">
        <w:rPr>
          <w:rFonts w:ascii="Times New Roman" w:hAnsi="Times New Roman" w:cs="Times New Roman"/>
          <w:b/>
          <w:bCs/>
        </w:rPr>
        <w:t>.</w:t>
      </w:r>
    </w:p>
    <w:tbl>
      <w:tblPr>
        <w:tblW w:w="6565" w:type="dxa"/>
        <w:tblLook w:val="04A0" w:firstRow="1" w:lastRow="0" w:firstColumn="1" w:lastColumn="0" w:noHBand="0" w:noVBand="1"/>
      </w:tblPr>
      <w:tblGrid>
        <w:gridCol w:w="2245"/>
        <w:gridCol w:w="1440"/>
        <w:gridCol w:w="1350"/>
        <w:gridCol w:w="1530"/>
      </w:tblGrid>
      <w:tr w:rsidR="006E5E44" w:rsidRPr="006E5E44" w14:paraId="334F6536" w14:textId="77777777" w:rsidTr="00746845">
        <w:trPr>
          <w:trHeight w:val="300"/>
        </w:trPr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5BB71" w14:textId="77777777" w:rsidR="006E5E44" w:rsidRPr="006E5E44" w:rsidRDefault="006E5E44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 xml:space="preserve">Tukey's multiple </w:t>
            </w:r>
            <w:r w:rsidRPr="006E5E44">
              <w:rPr>
                <w:rFonts w:ascii="Times New Roman" w:eastAsia="Times New Roman" w:hAnsi="Times New Roman" w:cs="Times New Roman"/>
              </w:rPr>
              <w:br/>
              <w:t>comparisons test</w:t>
            </w:r>
          </w:p>
          <w:p w14:paraId="5EE4A109" w14:textId="77777777" w:rsidR="006E5E44" w:rsidRPr="006E5E44" w:rsidRDefault="006E5E44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402BEF3" w14:textId="77777777" w:rsidR="006E5E44" w:rsidRPr="006E5E44" w:rsidRDefault="006E5E44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1A3C" w14:textId="77777777" w:rsidR="006E5E44" w:rsidRPr="006E5E44" w:rsidRDefault="006E5E44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Adjusted P Value</w:t>
            </w:r>
          </w:p>
        </w:tc>
      </w:tr>
      <w:tr w:rsidR="006E5E44" w:rsidRPr="006E5E44" w14:paraId="2141D9D9" w14:textId="77777777" w:rsidTr="00746845">
        <w:trPr>
          <w:trHeight w:val="548"/>
        </w:trPr>
        <w:tc>
          <w:tcPr>
            <w:tcW w:w="2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A9460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ACC7D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Primary tumor weigh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3B84B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Surface lung metastas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1E9C4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Total number of metastases</w:t>
            </w:r>
          </w:p>
        </w:tc>
      </w:tr>
      <w:tr w:rsidR="006E5E44" w:rsidRPr="006E5E44" w14:paraId="54C86051" w14:textId="77777777" w:rsidTr="00746845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24E8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4T1 vs. shP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D8A2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86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9E89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91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C5E3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&gt;0.9999</w:t>
            </w:r>
          </w:p>
        </w:tc>
      </w:tr>
      <w:tr w:rsidR="006E5E44" w:rsidRPr="006E5E44" w14:paraId="71C802ED" w14:textId="77777777" w:rsidTr="00746845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EEE0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4T1 vs. WT_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CCFC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98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AF91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63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4D94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9979</w:t>
            </w:r>
          </w:p>
        </w:tc>
      </w:tr>
      <w:tr w:rsidR="006E5E44" w:rsidRPr="006E5E44" w14:paraId="1FFEC2E1" w14:textId="77777777" w:rsidTr="00746845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27F9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4T1 vs. WT_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4843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44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ECC8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91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A893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8962</w:t>
            </w:r>
          </w:p>
        </w:tc>
      </w:tr>
      <w:tr w:rsidR="006E5E44" w:rsidRPr="006E5E44" w14:paraId="29419B4F" w14:textId="77777777" w:rsidTr="00746845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036A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4T1 vs. S/T6A_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AC88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18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D1FF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89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EF64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0737</w:t>
            </w:r>
          </w:p>
        </w:tc>
      </w:tr>
      <w:tr w:rsidR="006E5E44" w:rsidRPr="006E5E44" w14:paraId="5BB4CC1F" w14:textId="77777777" w:rsidTr="00746845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E038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4T1 vs. S/T6A_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98DE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39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2BEF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76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148A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1407</w:t>
            </w:r>
          </w:p>
        </w:tc>
      </w:tr>
      <w:tr w:rsidR="006E5E44" w:rsidRPr="006E5E44" w14:paraId="2E5D2761" w14:textId="77777777" w:rsidTr="00746845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AC5F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shP120 vs. WT_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9845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33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6E26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99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94E7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9899</w:t>
            </w:r>
          </w:p>
        </w:tc>
      </w:tr>
      <w:tr w:rsidR="006E5E44" w:rsidRPr="006E5E44" w14:paraId="34C3A921" w14:textId="77777777" w:rsidTr="00746845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7653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shP120 vs. WT_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2FEF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99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BF3C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&gt;0.99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51B6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8213</w:t>
            </w:r>
          </w:p>
        </w:tc>
      </w:tr>
      <w:tr w:rsidR="006E5E44" w:rsidRPr="006E5E44" w14:paraId="32427C03" w14:textId="77777777" w:rsidTr="00746845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3420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shP120 vs. S/T6A_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8100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9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9A85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2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98AA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108</w:t>
            </w:r>
          </w:p>
        </w:tc>
      </w:tr>
      <w:tr w:rsidR="006E5E44" w:rsidRPr="006E5E44" w14:paraId="2B63311C" w14:textId="77777777" w:rsidTr="00746845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5927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shP120 vs. S/T6A_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13BE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99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5369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13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D8DC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1974</w:t>
            </w:r>
          </w:p>
        </w:tc>
      </w:tr>
      <w:tr w:rsidR="006E5E44" w:rsidRPr="006E5E44" w14:paraId="0C907677" w14:textId="77777777" w:rsidTr="00746845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DA10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WT_2 vs. WT_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57F3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06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F1B2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97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337F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9624</w:t>
            </w:r>
          </w:p>
        </w:tc>
      </w:tr>
      <w:tr w:rsidR="006E5E44" w:rsidRPr="006E5E44" w14:paraId="47F7C7AF" w14:textId="77777777" w:rsidTr="00746845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7937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WT_2 vs. S/T6A_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FF7C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05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FCFA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01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0738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0013</w:t>
            </w:r>
          </w:p>
        </w:tc>
      </w:tr>
      <w:tr w:rsidR="006E5E44" w:rsidRPr="006E5E44" w14:paraId="7A747F62" w14:textId="77777777" w:rsidTr="00746845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6456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WT_2 vs. S/T6A_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EFF7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06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9D77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00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A3B1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0042</w:t>
            </w:r>
          </w:p>
        </w:tc>
      </w:tr>
      <w:tr w:rsidR="006E5E44" w:rsidRPr="006E5E44" w14:paraId="156DC846" w14:textId="77777777" w:rsidTr="00746845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DABF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WT_3 vs. S/T6A_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ACDF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97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DEE5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09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E903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6E5E44" w:rsidRPr="006E5E44" w14:paraId="117A665D" w14:textId="77777777" w:rsidTr="00746845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D10A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WT_3 vs. S/T6A_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3B87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&gt;0.9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B484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03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D2D6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0003</w:t>
            </w:r>
          </w:p>
        </w:tc>
      </w:tr>
      <w:tr w:rsidR="006E5E44" w:rsidRPr="006E5E44" w14:paraId="346CCEC7" w14:textId="77777777" w:rsidTr="00746845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B2C3" w14:textId="77777777" w:rsidR="006E5E44" w:rsidRPr="006E5E44" w:rsidRDefault="006E5E44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S/T6A_2 vs. S/T6A_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A66E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98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774C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99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4DF6" w14:textId="77777777" w:rsidR="006E5E44" w:rsidRPr="006E5E44" w:rsidRDefault="006E5E44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E5E44">
              <w:rPr>
                <w:rFonts w:ascii="Times New Roman" w:eastAsia="Times New Roman" w:hAnsi="Times New Roman" w:cs="Times New Roman"/>
              </w:rPr>
              <w:t>0.9987</w:t>
            </w:r>
          </w:p>
        </w:tc>
      </w:tr>
    </w:tbl>
    <w:p w14:paraId="4D457E29" w14:textId="77777777" w:rsidR="00480317" w:rsidRPr="006E5E44" w:rsidRDefault="00480317">
      <w:pPr>
        <w:rPr>
          <w:rFonts w:ascii="Times New Roman" w:hAnsi="Times New Roman" w:cs="Times New Roman"/>
        </w:rPr>
      </w:pPr>
    </w:p>
    <w:sectPr w:rsidR="00480317" w:rsidRPr="006E5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E44"/>
    <w:rsid w:val="00480317"/>
    <w:rsid w:val="006E5E44"/>
    <w:rsid w:val="00746845"/>
    <w:rsid w:val="00F0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4E75D"/>
  <w15:chartTrackingRefBased/>
  <w15:docId w15:val="{A693BB89-A376-4A3E-AED2-B43047DBB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onsa, Alisha</dc:creator>
  <cp:keywords/>
  <dc:description/>
  <cp:lastModifiedBy>Alisha Mendonsa</cp:lastModifiedBy>
  <cp:revision>2</cp:revision>
  <dcterms:created xsi:type="dcterms:W3CDTF">2020-06-07T23:05:00Z</dcterms:created>
  <dcterms:modified xsi:type="dcterms:W3CDTF">2020-06-07T23:05:00Z</dcterms:modified>
</cp:coreProperties>
</file>